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E6A00" w14:textId="71122BC6" w:rsidR="003C0864" w:rsidRPr="00C760A3" w:rsidRDefault="009A0063" w:rsidP="003C0864">
      <w:r>
        <w:rPr>
          <w:b/>
          <w:bCs/>
        </w:rPr>
        <w:t xml:space="preserve">S2 </w:t>
      </w:r>
      <w:r w:rsidR="003C0864" w:rsidRPr="00C760A3">
        <w:rPr>
          <w:b/>
          <w:bCs/>
        </w:rPr>
        <w:t>Appendix.</w:t>
      </w:r>
      <w:r w:rsidR="003C0864" w:rsidRPr="00C760A3">
        <w:t xml:space="preserve"> PRISMA Flow Diagram</w:t>
      </w:r>
      <w:r w:rsidR="003C0864" w:rsidRPr="000D1001">
        <w:br/>
      </w:r>
      <w:r w:rsidR="003C0864" w:rsidRPr="00C760A3">
        <w:br/>
      </w:r>
    </w:p>
    <w:p w14:paraId="6495795C" w14:textId="77777777" w:rsidR="003C0864" w:rsidRPr="000D1001" w:rsidRDefault="003C0864" w:rsidP="003C0864"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2239AF8E" wp14:editId="1A10B002">
                <wp:simplePos x="0" y="0"/>
                <wp:positionH relativeFrom="column">
                  <wp:posOffset>1996439</wp:posOffset>
                </wp:positionH>
                <wp:positionV relativeFrom="paragraph">
                  <wp:posOffset>3720465</wp:posOffset>
                </wp:positionV>
                <wp:extent cx="0" cy="582295"/>
                <wp:effectExtent l="76200" t="0" r="57150" b="6540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1467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57.2pt;margin-top:292.95pt;width:0;height:45.8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0D3CF2E7" wp14:editId="763F47E7">
                <wp:simplePos x="0" y="0"/>
                <wp:positionH relativeFrom="column">
                  <wp:posOffset>1997710</wp:posOffset>
                </wp:positionH>
                <wp:positionV relativeFrom="paragraph">
                  <wp:posOffset>3964939</wp:posOffset>
                </wp:positionV>
                <wp:extent cx="1960880" cy="0"/>
                <wp:effectExtent l="0" t="76200" r="20320" b="952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B3FC58" id="Straight Arrow Connector 31" o:spid="_x0000_s1026" type="#_x0000_t32" style="position:absolute;margin-left:157.3pt;margin-top:312.2pt;width:154.4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74B66DC3" wp14:editId="159DD3FE">
                <wp:simplePos x="0" y="0"/>
                <wp:positionH relativeFrom="column">
                  <wp:posOffset>1987549</wp:posOffset>
                </wp:positionH>
                <wp:positionV relativeFrom="paragraph">
                  <wp:posOffset>1248410</wp:posOffset>
                </wp:positionV>
                <wp:extent cx="0" cy="179705"/>
                <wp:effectExtent l="76200" t="0" r="57150" b="4889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7895E7" id="Straight Arrow Connector 26" o:spid="_x0000_s1026" type="#_x0000_t32" style="position:absolute;margin-left:156.5pt;margin-top:98.3pt;width:0;height:14.1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62DA7E61" wp14:editId="732F3789">
                <wp:simplePos x="0" y="0"/>
                <wp:positionH relativeFrom="column">
                  <wp:posOffset>892809</wp:posOffset>
                </wp:positionH>
                <wp:positionV relativeFrom="paragraph">
                  <wp:posOffset>1049020</wp:posOffset>
                </wp:positionV>
                <wp:extent cx="0" cy="195580"/>
                <wp:effectExtent l="0" t="0" r="19050" b="3302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ED416E" id="Straight Connector 25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70.3pt,82.6pt" to="70.3pt,9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75727CFA" wp14:editId="4431668D">
                <wp:simplePos x="0" y="0"/>
                <wp:positionH relativeFrom="column">
                  <wp:posOffset>893445</wp:posOffset>
                </wp:positionH>
                <wp:positionV relativeFrom="paragraph">
                  <wp:posOffset>1248409</wp:posOffset>
                </wp:positionV>
                <wp:extent cx="2372995" cy="0"/>
                <wp:effectExtent l="0" t="0" r="27305" b="19050"/>
                <wp:wrapNone/>
                <wp:docPr id="27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729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B1FCC9" id="Straight Connector 27" o:spid="_x0000_s1026" style="position:absolute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0.35pt,98.3pt" to="257.2pt,9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36380012" wp14:editId="1D678C02">
                <wp:simplePos x="0" y="0"/>
                <wp:positionH relativeFrom="column">
                  <wp:posOffset>3268344</wp:posOffset>
                </wp:positionH>
                <wp:positionV relativeFrom="paragraph">
                  <wp:posOffset>1053465</wp:posOffset>
                </wp:positionV>
                <wp:extent cx="0" cy="195580"/>
                <wp:effectExtent l="0" t="0" r="19050" b="33020"/>
                <wp:wrapNone/>
                <wp:docPr id="28" name="Straight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C73207" id="Straight Connector 28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57.35pt,82.95pt" to="257.35pt,9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72D78F" wp14:editId="58C45094">
                <wp:simplePos x="0" y="0"/>
                <wp:positionH relativeFrom="column">
                  <wp:posOffset>3953934</wp:posOffset>
                </wp:positionH>
                <wp:positionV relativeFrom="paragraph">
                  <wp:posOffset>2113280</wp:posOffset>
                </wp:positionV>
                <wp:extent cx="2023534" cy="892810"/>
                <wp:effectExtent l="0" t="0" r="8890" b="8890"/>
                <wp:wrapNone/>
                <wp:docPr id="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534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75509A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>288 records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72D78F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311.35pt;margin-top:166.4pt;width:159.35pt;height:7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" fillcolor="white [3201]" strokeweight=".5pt">
                <v:textbox>
                  <w:txbxContent>
                    <w:p w14:paraId="6975509A" w14:textId="77777777" w:rsidR="003C0864" w:rsidRPr="00E1738A" w:rsidRDefault="003C0864" w:rsidP="003C0864">
                      <w:pPr>
                        <w:jc w:val="center"/>
                      </w:pPr>
                      <w:r>
                        <w:t>288 records excluded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54307A" wp14:editId="7ED4BC0A">
                <wp:simplePos x="0" y="0"/>
                <wp:positionH relativeFrom="column">
                  <wp:posOffset>994410</wp:posOffset>
                </wp:positionH>
                <wp:positionV relativeFrom="paragraph">
                  <wp:posOffset>2827655</wp:posOffset>
                </wp:positionV>
                <wp:extent cx="1950085" cy="892810"/>
                <wp:effectExtent l="13335" t="7620" r="8255" b="13970"/>
                <wp:wrapNone/>
                <wp:docPr id="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F59B9D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>129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4307A" id="Text Box 38" o:spid="_x0000_s1027" type="#_x0000_t202" style="position:absolute;margin-left:78.3pt;margin-top:222.65pt;width:153.55pt;height:7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" fillcolor="white [3201]" strokeweight=".5pt">
                <v:textbox>
                  <w:txbxContent>
                    <w:p w14:paraId="6AF59B9D" w14:textId="77777777" w:rsidR="003C0864" w:rsidRPr="00E1738A" w:rsidRDefault="003C0864" w:rsidP="003C0864">
                      <w:pPr>
                        <w:jc w:val="center"/>
                      </w:pPr>
                      <w:r>
                        <w:t>129 full-text articl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3ED86C" wp14:editId="00018CC4">
                <wp:simplePos x="0" y="0"/>
                <wp:positionH relativeFrom="column">
                  <wp:posOffset>1009650</wp:posOffset>
                </wp:positionH>
                <wp:positionV relativeFrom="paragraph">
                  <wp:posOffset>1438910</wp:posOffset>
                </wp:positionV>
                <wp:extent cx="1950085" cy="892810"/>
                <wp:effectExtent l="9525" t="9525" r="12065" b="12065"/>
                <wp:wrapNone/>
                <wp:docPr id="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5D99EE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 xml:space="preserve">417 </w:t>
                            </w:r>
                            <w:r w:rsidRPr="00E1738A">
                              <w:t xml:space="preserve">records </w:t>
                            </w:r>
                            <w:r>
                              <w:t xml:space="preserve">screened after duplicates </w:t>
                            </w:r>
                            <w:r w:rsidRPr="009E61FC">
                              <w:t>removed (n=</w:t>
                            </w:r>
                            <w:r>
                              <w:t>125</w:t>
                            </w:r>
                            <w:r w:rsidRPr="009E61FC"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ED86C" id="Text Box 39" o:spid="_x0000_s1028" type="#_x0000_t202" style="position:absolute;margin-left:79.5pt;margin-top:113.3pt;width:153.55pt;height:7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" fillcolor="white [3201]" strokeweight=".5pt">
                <v:textbox>
                  <w:txbxContent>
                    <w:p w14:paraId="535D99EE" w14:textId="77777777" w:rsidR="003C0864" w:rsidRPr="00E1738A" w:rsidRDefault="003C0864" w:rsidP="003C0864">
                      <w:pPr>
                        <w:jc w:val="center"/>
                      </w:pPr>
                      <w:r>
                        <w:t xml:space="preserve">417 </w:t>
                      </w:r>
                      <w:r w:rsidRPr="00E1738A">
                        <w:t xml:space="preserve">records </w:t>
                      </w:r>
                      <w:r>
                        <w:t xml:space="preserve">screened after duplicates </w:t>
                      </w:r>
                      <w:r w:rsidRPr="009E61FC">
                        <w:t>removed (n=</w:t>
                      </w:r>
                      <w:r>
                        <w:t>125</w:t>
                      </w:r>
                      <w:r w:rsidRPr="009E61FC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81F366" wp14:editId="526372BC">
                <wp:simplePos x="0" y="0"/>
                <wp:positionH relativeFrom="column">
                  <wp:posOffset>34290</wp:posOffset>
                </wp:positionH>
                <wp:positionV relativeFrom="paragraph">
                  <wp:posOffset>151765</wp:posOffset>
                </wp:positionV>
                <wp:extent cx="1950085" cy="892810"/>
                <wp:effectExtent l="5715" t="8255" r="6350" b="13335"/>
                <wp:wrapNone/>
                <wp:docPr id="5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840F0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 xml:space="preserve">540 </w:t>
                            </w:r>
                            <w:r w:rsidRPr="00E1738A">
                              <w:t>records identified through 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1F366" id="Text Box 40" o:spid="_x0000_s1029" type="#_x0000_t202" style="position:absolute;margin-left:2.7pt;margin-top:11.95pt;width:153.55pt;height:7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" fillcolor="white [3201]" strokeweight=".5pt">
                <v:textbox>
                  <w:txbxContent>
                    <w:p w14:paraId="635840F0" w14:textId="77777777" w:rsidR="003C0864" w:rsidRPr="00E1738A" w:rsidRDefault="003C0864" w:rsidP="003C0864">
                      <w:pPr>
                        <w:jc w:val="center"/>
                      </w:pPr>
                      <w:r>
                        <w:t xml:space="preserve">540 </w:t>
                      </w:r>
                      <w:r w:rsidRPr="00E1738A">
                        <w:t>records identified through database search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358677" wp14:editId="3C7459D9">
                <wp:simplePos x="0" y="0"/>
                <wp:positionH relativeFrom="column">
                  <wp:posOffset>2303145</wp:posOffset>
                </wp:positionH>
                <wp:positionV relativeFrom="paragraph">
                  <wp:posOffset>157480</wp:posOffset>
                </wp:positionV>
                <wp:extent cx="1951355" cy="891540"/>
                <wp:effectExtent l="7620" t="13970" r="12700" b="8890"/>
                <wp:wrapNone/>
                <wp:docPr id="4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1355" cy="8915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5C688F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>3</w:t>
                            </w:r>
                            <w:r w:rsidRPr="00E1738A">
                              <w:t xml:space="preserve"> </w:t>
                            </w:r>
                            <w:r>
                              <w:t>additional record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58677" id="Text Box 41" o:spid="_x0000_s1030" type="#_x0000_t202" style="position:absolute;margin-left:181.35pt;margin-top:12.4pt;width:153.65pt;height:7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" fillcolor="white [3201]" strokeweight=".5pt">
                <v:textbox>
                  <w:txbxContent>
                    <w:p w14:paraId="255C688F" w14:textId="77777777" w:rsidR="003C0864" w:rsidRPr="00E1738A" w:rsidRDefault="003C0864" w:rsidP="003C0864">
                      <w:pPr>
                        <w:jc w:val="center"/>
                      </w:pPr>
                      <w:r>
                        <w:t>3</w:t>
                      </w:r>
                      <w:r w:rsidRPr="00E1738A">
                        <w:t xml:space="preserve"> </w:t>
                      </w:r>
                      <w:r>
                        <w:t>additional records identified</w:t>
                      </w:r>
                    </w:p>
                  </w:txbxContent>
                </v:textbox>
              </v:shape>
            </w:pict>
          </mc:Fallback>
        </mc:AlternateContent>
      </w:r>
    </w:p>
    <w:p w14:paraId="555DA5E6" w14:textId="77777777" w:rsidR="003C0864" w:rsidRPr="000D1001" w:rsidRDefault="003C0864" w:rsidP="003C0864"/>
    <w:p w14:paraId="04B23C7A" w14:textId="77777777" w:rsidR="003C0864" w:rsidRPr="000D1001" w:rsidRDefault="003C0864" w:rsidP="003C0864"/>
    <w:p w14:paraId="44C6D894" w14:textId="77777777" w:rsidR="003C0864" w:rsidRPr="000D1001" w:rsidRDefault="003C0864" w:rsidP="003C0864"/>
    <w:p w14:paraId="1B6F91D1" w14:textId="77777777" w:rsidR="003C0864" w:rsidRPr="000D1001" w:rsidRDefault="003C0864" w:rsidP="003C0864"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A7B2C5" wp14:editId="7A8220B4">
                <wp:simplePos x="0" y="0"/>
                <wp:positionH relativeFrom="column">
                  <wp:posOffset>3952875</wp:posOffset>
                </wp:positionH>
                <wp:positionV relativeFrom="paragraph">
                  <wp:posOffset>2169795</wp:posOffset>
                </wp:positionV>
                <wp:extent cx="2023110" cy="1676400"/>
                <wp:effectExtent l="0" t="0" r="15240" b="19050"/>
                <wp:wrapNone/>
                <wp:docPr id="1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110" cy="16764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3FF14" w14:textId="77777777" w:rsidR="003C0864" w:rsidRDefault="003C0864" w:rsidP="003C0864">
                            <w:r>
                              <w:t>119 full-text articles excluded:</w:t>
                            </w:r>
                          </w:p>
                          <w:p w14:paraId="7BBD7D4D" w14:textId="77777777" w:rsidR="003C0864" w:rsidRPr="00302112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 xml:space="preserve">Commentary article 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F7CE76A" w14:textId="77777777" w:rsidR="003C0864" w:rsidRPr="00302112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 xml:space="preserve">Review article 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51</w:t>
                            </w: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5C68B79" w14:textId="77777777" w:rsidR="003C0864" w:rsidRPr="00302112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Study protocol (n = 3)</w:t>
                            </w:r>
                          </w:p>
                          <w:p w14:paraId="0CE1831E" w14:textId="77777777" w:rsidR="003C0864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Case study/series 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8</w:t>
                            </w: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26FC76D" w14:textId="77777777" w:rsidR="003C0864" w:rsidRPr="00302112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uideline (n = 1)</w:t>
                            </w:r>
                          </w:p>
                          <w:p w14:paraId="55427CE9" w14:textId="77777777" w:rsidR="003C0864" w:rsidRPr="00302112" w:rsidRDefault="003C0864" w:rsidP="003C08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9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 xml:space="preserve">Does not report results by colchicine us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in specific population </w:t>
                            </w: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5</w:t>
                            </w:r>
                            <w:r w:rsidRPr="0030211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7B2C5" id="Text Box 29" o:spid="_x0000_s1031" type="#_x0000_t202" style="position:absolute;margin-left:311.25pt;margin-top:170.85pt;width:159.3pt;height:13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" fillcolor="white [3201]" strokeweight=".5pt">
                <v:textbox>
                  <w:txbxContent>
                    <w:p w14:paraId="2EE3FF14" w14:textId="77777777" w:rsidR="003C0864" w:rsidRDefault="003C0864" w:rsidP="003C0864">
                      <w:r>
                        <w:t>119 full-text articles excluded:</w:t>
                      </w:r>
                    </w:p>
                    <w:p w14:paraId="7BBD7D4D" w14:textId="77777777" w:rsidR="003C0864" w:rsidRPr="00302112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 w:rsidRPr="00302112">
                        <w:rPr>
                          <w:rFonts w:ascii="Times New Roman" w:hAnsi="Times New Roman" w:cs="Times New Roman"/>
                        </w:rPr>
                        <w:t xml:space="preserve">Commentary article (n = </w:t>
                      </w:r>
                      <w:r>
                        <w:rPr>
                          <w:rFonts w:ascii="Times New Roman" w:hAnsi="Times New Roman" w:cs="Times New Roman"/>
                        </w:rPr>
                        <w:t>21</w:t>
                      </w:r>
                      <w:r w:rsidRPr="0030211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F7CE76A" w14:textId="77777777" w:rsidR="003C0864" w:rsidRPr="00302112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 w:rsidRPr="00302112">
                        <w:rPr>
                          <w:rFonts w:ascii="Times New Roman" w:hAnsi="Times New Roman" w:cs="Times New Roman"/>
                        </w:rPr>
                        <w:t xml:space="preserve">Review article (n = </w:t>
                      </w:r>
                      <w:r>
                        <w:rPr>
                          <w:rFonts w:ascii="Times New Roman" w:hAnsi="Times New Roman" w:cs="Times New Roman"/>
                        </w:rPr>
                        <w:t>51</w:t>
                      </w:r>
                      <w:r w:rsidRPr="0030211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5C68B79" w14:textId="77777777" w:rsidR="003C0864" w:rsidRPr="00302112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 w:rsidRPr="00302112">
                        <w:rPr>
                          <w:rFonts w:ascii="Times New Roman" w:hAnsi="Times New Roman" w:cs="Times New Roman"/>
                        </w:rPr>
                        <w:t>Study protocol (n = 3)</w:t>
                      </w:r>
                    </w:p>
                    <w:p w14:paraId="0CE1831E" w14:textId="77777777" w:rsidR="003C0864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 w:rsidRPr="00302112">
                        <w:rPr>
                          <w:rFonts w:ascii="Times New Roman" w:hAnsi="Times New Roman" w:cs="Times New Roman"/>
                        </w:rPr>
                        <w:t>Case study/series (n=</w:t>
                      </w:r>
                      <w:r>
                        <w:rPr>
                          <w:rFonts w:ascii="Times New Roman" w:hAnsi="Times New Roman" w:cs="Times New Roman"/>
                        </w:rPr>
                        <w:t>28</w:t>
                      </w:r>
                      <w:r w:rsidRPr="0030211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26FC76D" w14:textId="77777777" w:rsidR="003C0864" w:rsidRPr="00302112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uideline (n = 1)</w:t>
                      </w:r>
                    </w:p>
                    <w:p w14:paraId="55427CE9" w14:textId="77777777" w:rsidR="003C0864" w:rsidRPr="00302112" w:rsidRDefault="003C0864" w:rsidP="003C08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90"/>
                        <w:rPr>
                          <w:rFonts w:ascii="Times New Roman" w:hAnsi="Times New Roman" w:cs="Times New Roman"/>
                        </w:rPr>
                      </w:pPr>
                      <w:r w:rsidRPr="00302112">
                        <w:rPr>
                          <w:rFonts w:ascii="Times New Roman" w:hAnsi="Times New Roman" w:cs="Times New Roman"/>
                        </w:rPr>
                        <w:t xml:space="preserve">Does not report results by colchicine us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in specific population </w:t>
                      </w:r>
                      <w:r w:rsidRPr="00302112">
                        <w:rPr>
                          <w:rFonts w:ascii="Times New Roman" w:hAnsi="Times New Roman" w:cs="Times New Roman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15</w:t>
                      </w:r>
                      <w:r w:rsidRPr="0030211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2DA43B" wp14:editId="0B025B9B">
                <wp:simplePos x="0" y="0"/>
                <wp:positionH relativeFrom="column">
                  <wp:posOffset>3959860</wp:posOffset>
                </wp:positionH>
                <wp:positionV relativeFrom="paragraph">
                  <wp:posOffset>4094006</wp:posOffset>
                </wp:positionV>
                <wp:extent cx="2023534" cy="892810"/>
                <wp:effectExtent l="0" t="0" r="15240" b="21590"/>
                <wp:wrapNone/>
                <wp:docPr id="1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534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F0535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 xml:space="preserve">2 studies not reporting adjusted risk ratios were exclud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DA43B" id="_x0000_s1032" type="#_x0000_t202" style="position:absolute;margin-left:311.8pt;margin-top:322.35pt;width:159.35pt;height:70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" fillcolor="white [3201]" strokeweight=".5pt">
                <v:textbox>
                  <w:txbxContent>
                    <w:p w14:paraId="1C0F0535" w14:textId="77777777" w:rsidR="003C0864" w:rsidRPr="00E1738A" w:rsidRDefault="003C0864" w:rsidP="003C0864">
                      <w:pPr>
                        <w:jc w:val="center"/>
                      </w:pPr>
                      <w:r>
                        <w:t xml:space="preserve">2 studies not reporting adjusted risk ratios were excluded 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7480F9A2" wp14:editId="12F5C220">
                <wp:simplePos x="0" y="0"/>
                <wp:positionH relativeFrom="column">
                  <wp:posOffset>1993710</wp:posOffset>
                </wp:positionH>
                <wp:positionV relativeFrom="paragraph">
                  <wp:posOffset>4525370</wp:posOffset>
                </wp:positionV>
                <wp:extent cx="1960880" cy="0"/>
                <wp:effectExtent l="0" t="76200" r="20320" b="952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FB476" id="Straight Arrow Connector 14" o:spid="_x0000_s1026" type="#_x0000_t32" style="position:absolute;margin-left:157pt;margin-top:356.35pt;width:154.4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250C47" wp14:editId="1D550B03">
                <wp:simplePos x="0" y="0"/>
                <wp:positionH relativeFrom="column">
                  <wp:posOffset>2006600</wp:posOffset>
                </wp:positionH>
                <wp:positionV relativeFrom="paragraph">
                  <wp:posOffset>1580515</wp:posOffset>
                </wp:positionV>
                <wp:extent cx="1934210" cy="10795"/>
                <wp:effectExtent l="0" t="57150" r="27940" b="1035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34210" cy="10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D514F" id="Straight Arrow Connector 32" o:spid="_x0000_s1026" type="#_x0000_t32" style="position:absolute;margin-left:158pt;margin-top:124.45pt;width:152.3pt;height: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943872" wp14:editId="6B465CC1">
                <wp:simplePos x="0" y="0"/>
                <wp:positionH relativeFrom="column">
                  <wp:posOffset>1000125</wp:posOffset>
                </wp:positionH>
                <wp:positionV relativeFrom="paragraph">
                  <wp:posOffset>3312795</wp:posOffset>
                </wp:positionV>
                <wp:extent cx="1950085" cy="892175"/>
                <wp:effectExtent l="0" t="0" r="12065" b="22225"/>
                <wp:wrapNone/>
                <wp:docPr id="9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ED70D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>10</w:t>
                            </w:r>
                            <w:r w:rsidRPr="00802BC4">
                              <w:t xml:space="preserve"> studies identified</w:t>
                            </w:r>
                            <w:r>
                              <w:t xml:space="preserve"> for potential quantitative synth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43872" id="Text Box 36" o:spid="_x0000_s1033" type="#_x0000_t202" style="position:absolute;margin-left:78.75pt;margin-top:260.85pt;width:153.55pt;height:7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" fillcolor="white [3201]" strokeweight=".5pt">
                <v:textbox>
                  <w:txbxContent>
                    <w:p w14:paraId="5B9ED70D" w14:textId="77777777" w:rsidR="003C0864" w:rsidRPr="00E1738A" w:rsidRDefault="003C0864" w:rsidP="003C0864">
                      <w:pPr>
                        <w:jc w:val="center"/>
                      </w:pPr>
                      <w:r>
                        <w:t>10</w:t>
                      </w:r>
                      <w:r w:rsidRPr="00802BC4">
                        <w:t xml:space="preserve"> studies identified</w:t>
                      </w:r>
                      <w:r>
                        <w:t xml:space="preserve"> for potential quantitative synthesis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61552C" wp14:editId="020D329C">
                <wp:simplePos x="0" y="0"/>
                <wp:positionH relativeFrom="column">
                  <wp:posOffset>1006475</wp:posOffset>
                </wp:positionH>
                <wp:positionV relativeFrom="paragraph">
                  <wp:posOffset>4931884</wp:posOffset>
                </wp:positionV>
                <wp:extent cx="1950085" cy="892175"/>
                <wp:effectExtent l="0" t="0" r="12065" b="22225"/>
                <wp:wrapNone/>
                <wp:docPr id="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162B0" w14:textId="77777777" w:rsidR="003C0864" w:rsidRPr="00E1738A" w:rsidRDefault="003C0864" w:rsidP="003C0864">
                            <w:pPr>
                              <w:jc w:val="center"/>
                            </w:pPr>
                            <w:r>
                              <w:t>8 studies included in quantitative synthesis (meta-analy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1552C" id="Text Box 28" o:spid="_x0000_s1034" type="#_x0000_t202" style="position:absolute;margin-left:79.25pt;margin-top:388.35pt;width:153.55pt;height:7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" fillcolor="white [3201]" strokeweight=".5pt">
                <v:textbox>
                  <w:txbxContent>
                    <w:p w14:paraId="434162B0" w14:textId="77777777" w:rsidR="003C0864" w:rsidRPr="00E1738A" w:rsidRDefault="003C0864" w:rsidP="003C0864">
                      <w:pPr>
                        <w:jc w:val="center"/>
                      </w:pPr>
                      <w:r>
                        <w:t>8 studies included in quantitative synthesis (meta-analysis)</w:t>
                      </w:r>
                    </w:p>
                  </w:txbxContent>
                </v:textbox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4F5B31EF" wp14:editId="78977E8E">
                <wp:simplePos x="0" y="0"/>
                <wp:positionH relativeFrom="column">
                  <wp:posOffset>1991360</wp:posOffset>
                </wp:positionH>
                <wp:positionV relativeFrom="paragraph">
                  <wp:posOffset>4213699</wp:posOffset>
                </wp:positionV>
                <wp:extent cx="0" cy="713740"/>
                <wp:effectExtent l="76200" t="0" r="57150" b="4826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13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07A37" id="Straight Arrow Connector 35" o:spid="_x0000_s1026" type="#_x0000_t32" style="position:absolute;margin-left:156.8pt;margin-top:331.8pt;width:0;height:56.2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rPr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66DF1188" wp14:editId="16B089AB">
                <wp:simplePos x="0" y="0"/>
                <wp:positionH relativeFrom="column">
                  <wp:posOffset>1995966</wp:posOffset>
                </wp:positionH>
                <wp:positionV relativeFrom="paragraph">
                  <wp:posOffset>1330325</wp:posOffset>
                </wp:positionV>
                <wp:extent cx="0" cy="497840"/>
                <wp:effectExtent l="76200" t="0" r="57150" b="5461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97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030589" id="Straight Arrow Connector 33" o:spid="_x0000_s1026" type="#_x0000_t32" style="position:absolute;margin-left:157.15pt;margin-top:104.75pt;width:0;height:39.2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D1001">
        <w:br w:type="page"/>
      </w:r>
    </w:p>
    <w:p w14:paraId="2C8EBF41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74AC9"/>
    <w:multiLevelType w:val="hybridMultilevel"/>
    <w:tmpl w:val="56EC15FA"/>
    <w:lvl w:ilvl="0" w:tplc="AC26A3FA">
      <w:start w:val="3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864"/>
    <w:rsid w:val="003C0864"/>
    <w:rsid w:val="009A0063"/>
    <w:rsid w:val="00BC5319"/>
    <w:rsid w:val="00C83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75DD0"/>
  <w15:chartTrackingRefBased/>
  <w15:docId w15:val="{9E15ECA4-61D7-4936-B13E-C270BAEEB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86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2</cp:lastModifiedBy>
  <cp:revision>2</cp:revision>
  <dcterms:created xsi:type="dcterms:W3CDTF">2021-12-16T05:55:00Z</dcterms:created>
  <dcterms:modified xsi:type="dcterms:W3CDTF">2021-12-17T03:09:00Z</dcterms:modified>
</cp:coreProperties>
</file>